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541C3" w14:textId="0A812434" w:rsidR="00651ED6" w:rsidRDefault="00651ED6" w:rsidP="00651ED6">
      <w:pPr>
        <w:pStyle w:val="Caption"/>
      </w:pPr>
      <w:r>
        <w:t xml:space="preserve">Supplementary file: </w:t>
      </w:r>
      <w:r w:rsidRPr="00651ED6">
        <w:t xml:space="preserve">S2 </w:t>
      </w:r>
      <w:r w:rsidRPr="00651ED6">
        <w:t>Questionnaires</w:t>
      </w:r>
      <w:r w:rsidRPr="00651ED6">
        <w:t xml:space="preserve"> (English version)</w:t>
      </w:r>
    </w:p>
    <w:p w14:paraId="1FF3E070" w14:textId="39D44FC6" w:rsidR="00EC682A" w:rsidRPr="0038506C" w:rsidRDefault="00EC682A" w:rsidP="00651ED6">
      <w:pPr>
        <w:pStyle w:val="Caption"/>
        <w:rPr>
          <w:b/>
          <w:color w:val="000000" w:themeColor="text1"/>
          <w:sz w:val="24"/>
          <w:szCs w:val="24"/>
        </w:rPr>
      </w:pPr>
      <w:r w:rsidRPr="0038506C">
        <w:rPr>
          <w:color w:val="000000" w:themeColor="text1"/>
          <w:sz w:val="24"/>
          <w:szCs w:val="24"/>
        </w:rPr>
        <w:t>8.2. English Version questionnaires</w:t>
      </w:r>
    </w:p>
    <w:p w14:paraId="69F5E8F9" w14:textId="77777777" w:rsidR="00EC682A" w:rsidRPr="0012376C" w:rsidRDefault="00EC682A" w:rsidP="00EC682A">
      <w:pPr>
        <w:tabs>
          <w:tab w:val="left" w:pos="772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376C">
        <w:rPr>
          <w:rFonts w:ascii="Times New Roman" w:hAnsi="Times New Roman" w:cs="Times New Roman"/>
          <w:sz w:val="24"/>
          <w:szCs w:val="24"/>
        </w:rPr>
        <w:t xml:space="preserve">This questionnaire is designed to census reproductive age people with disabilities from the selected kebeles in Sidama Regional State, Ethiopia. </w:t>
      </w:r>
    </w:p>
    <w:p w14:paraId="19F792D1" w14:textId="77777777" w:rsidR="00EC682A" w:rsidRPr="0012376C" w:rsidRDefault="00EC682A" w:rsidP="00EC682A">
      <w:pPr>
        <w:tabs>
          <w:tab w:val="left" w:pos="772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376C">
        <w:rPr>
          <w:rFonts w:ascii="Times New Roman" w:hAnsi="Times New Roman" w:cs="Times New Roman"/>
          <w:sz w:val="24"/>
          <w:szCs w:val="24"/>
        </w:rPr>
        <w:t>Wereda: ______________ Keble code___________ Household code ______________</w:t>
      </w:r>
    </w:p>
    <w:tbl>
      <w:tblPr>
        <w:tblpPr w:leftFromText="180" w:rightFromText="180" w:vertAnchor="text" w:tblpX="-1003" w:tblpY="1"/>
        <w:tblOverlap w:val="never"/>
        <w:tblW w:w="11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04"/>
        <w:gridCol w:w="5387"/>
        <w:gridCol w:w="4252"/>
        <w:gridCol w:w="947"/>
      </w:tblGrid>
      <w:tr w:rsidR="00EC682A" w:rsidRPr="0012376C" w14:paraId="586602C2" w14:textId="77777777" w:rsidTr="008465E7">
        <w:trPr>
          <w:trHeight w:val="435"/>
        </w:trPr>
        <w:tc>
          <w:tcPr>
            <w:tcW w:w="704" w:type="dxa"/>
          </w:tcPr>
          <w:p w14:paraId="49C82727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2376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</w:t>
            </w:r>
          </w:p>
        </w:tc>
        <w:tc>
          <w:tcPr>
            <w:tcW w:w="5387" w:type="dxa"/>
          </w:tcPr>
          <w:p w14:paraId="1E92EB19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4252" w:type="dxa"/>
          </w:tcPr>
          <w:p w14:paraId="0551CF17" w14:textId="77777777" w:rsidR="00EC682A" w:rsidRPr="0012376C" w:rsidRDefault="00EC682A" w:rsidP="008465E7">
            <w:pPr>
              <w:tabs>
                <w:tab w:val="right" w:pos="4104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Response                             </w:t>
            </w: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47" w:type="dxa"/>
          </w:tcPr>
          <w:p w14:paraId="2E8250E4" w14:textId="77777777" w:rsidR="00EC682A" w:rsidRPr="0012376C" w:rsidRDefault="00EC682A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Skip </w:t>
            </w:r>
          </w:p>
        </w:tc>
      </w:tr>
      <w:tr w:rsidR="00EC682A" w:rsidRPr="0012376C" w14:paraId="6A152A44" w14:textId="77777777" w:rsidTr="008465E7">
        <w:trPr>
          <w:trHeight w:val="435"/>
        </w:trPr>
        <w:tc>
          <w:tcPr>
            <w:tcW w:w="11290" w:type="dxa"/>
            <w:gridSpan w:val="4"/>
          </w:tcPr>
          <w:p w14:paraId="5C84B4B3" w14:textId="77777777" w:rsidR="00EC682A" w:rsidRPr="0012376C" w:rsidRDefault="00EC682A" w:rsidP="008465E7">
            <w:pPr>
              <w:tabs>
                <w:tab w:val="right" w:pos="4104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b/>
                <w:sz w:val="24"/>
                <w:szCs w:val="24"/>
              </w:rPr>
              <w:t>Section I: Disability, type and cause Census questions</w:t>
            </w:r>
          </w:p>
        </w:tc>
      </w:tr>
      <w:tr w:rsidR="00EC682A" w:rsidRPr="0012376C" w14:paraId="4D668249" w14:textId="77777777" w:rsidTr="008465E7">
        <w:trPr>
          <w:trHeight w:val="435"/>
        </w:trPr>
        <w:tc>
          <w:tcPr>
            <w:tcW w:w="704" w:type="dxa"/>
          </w:tcPr>
          <w:p w14:paraId="49035A7B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5387" w:type="dxa"/>
          </w:tcPr>
          <w:p w14:paraId="20B2EA1E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Is there a person who has a probl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seeing, hearing, speaking and/or standing/walking/seating, body parts movement, functioning of hands/ legs or mental retard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ental problem?</w:t>
            </w:r>
          </w:p>
        </w:tc>
        <w:tc>
          <w:tcPr>
            <w:tcW w:w="4252" w:type="dxa"/>
          </w:tcPr>
          <w:p w14:paraId="0ACC34AD" w14:textId="77777777" w:rsidR="00EC682A" w:rsidRPr="0012376C" w:rsidRDefault="00EC682A" w:rsidP="00EC682A">
            <w:pPr>
              <w:pStyle w:val="ListParagraph"/>
              <w:numPr>
                <w:ilvl w:val="0"/>
                <w:numId w:val="6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70D9807" w14:textId="77777777" w:rsidR="00EC682A" w:rsidRPr="0012376C" w:rsidRDefault="00EC682A" w:rsidP="00EC682A">
            <w:pPr>
              <w:pStyle w:val="ListParagraph"/>
              <w:numPr>
                <w:ilvl w:val="0"/>
                <w:numId w:val="6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47" w:type="dxa"/>
          </w:tcPr>
          <w:p w14:paraId="3F8E33D0" w14:textId="77777777" w:rsidR="00EC682A" w:rsidRPr="0012376C" w:rsidRDefault="00EC682A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82A" w:rsidRPr="0012376C" w14:paraId="63827EFE" w14:textId="77777777" w:rsidTr="008465E7">
        <w:trPr>
          <w:trHeight w:val="435"/>
        </w:trPr>
        <w:tc>
          <w:tcPr>
            <w:tcW w:w="704" w:type="dxa"/>
          </w:tcPr>
          <w:p w14:paraId="70A10E8C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5387" w:type="dxa"/>
          </w:tcPr>
          <w:p w14:paraId="6DB7FD81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If yes, what is the type of disability or problem? </w:t>
            </w:r>
          </w:p>
        </w:tc>
        <w:tc>
          <w:tcPr>
            <w:tcW w:w="4252" w:type="dxa"/>
          </w:tcPr>
          <w:p w14:paraId="46852663" w14:textId="77777777" w:rsidR="00EC682A" w:rsidRPr="0012376C" w:rsidRDefault="00EC682A" w:rsidP="00EC682A">
            <w:pPr>
              <w:pStyle w:val="ListParagraph"/>
              <w:numPr>
                <w:ilvl w:val="0"/>
                <w:numId w:val="8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Both ey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blind: </w:t>
            </w:r>
            <w:proofErr w:type="gramStart"/>
            <w:r w:rsidRPr="0012376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1.Yes</w:t>
            </w:r>
            <w:proofErr w:type="gramEnd"/>
            <w:r w:rsidRPr="0012376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2. No</w:t>
            </w:r>
          </w:p>
          <w:p w14:paraId="7D1E8CC9" w14:textId="77777777" w:rsidR="00EC682A" w:rsidRPr="0012376C" w:rsidRDefault="00EC682A" w:rsidP="00EC682A">
            <w:pPr>
              <w:pStyle w:val="ListParagraph"/>
              <w:numPr>
                <w:ilvl w:val="0"/>
                <w:numId w:val="8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Deaf:</w:t>
            </w:r>
            <w:r w:rsidRPr="0012376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proofErr w:type="gramStart"/>
            <w:r w:rsidRPr="0012376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1.Yes</w:t>
            </w:r>
            <w:proofErr w:type="gramEnd"/>
            <w:r w:rsidRPr="0012376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2. No</w:t>
            </w:r>
          </w:p>
          <w:p w14:paraId="180BFFA5" w14:textId="77777777" w:rsidR="00EC682A" w:rsidRPr="0012376C" w:rsidRDefault="00EC682A" w:rsidP="00EC682A">
            <w:pPr>
              <w:pStyle w:val="ListParagraph"/>
              <w:numPr>
                <w:ilvl w:val="0"/>
                <w:numId w:val="8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bCs/>
                <w:sz w:val="24"/>
                <w:szCs w:val="24"/>
              </w:rPr>
              <w:t>Extremity paralysis or handicap</w:t>
            </w: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gramStart"/>
            <w:r w:rsidRPr="0012376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1.Yes</w:t>
            </w:r>
            <w:proofErr w:type="gramEnd"/>
            <w:r w:rsidRPr="0012376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2. No</w:t>
            </w:r>
          </w:p>
          <w:p w14:paraId="1F5B23E7" w14:textId="77777777" w:rsidR="00EC682A" w:rsidRPr="0012376C" w:rsidRDefault="00EC682A" w:rsidP="00EC682A">
            <w:pPr>
              <w:pStyle w:val="ListParagraph"/>
              <w:numPr>
                <w:ilvl w:val="0"/>
                <w:numId w:val="8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bCs/>
                <w:sz w:val="24"/>
                <w:szCs w:val="24"/>
              </w:rPr>
              <w:t>Wheel-chaired/walking disability</w:t>
            </w: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gramStart"/>
            <w:r w:rsidRPr="0012376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1.Yes</w:t>
            </w:r>
            <w:proofErr w:type="gramEnd"/>
            <w:r w:rsidRPr="0012376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2. No</w:t>
            </w:r>
          </w:p>
          <w:p w14:paraId="067D08EC" w14:textId="77777777" w:rsidR="00EC682A" w:rsidRPr="0012376C" w:rsidRDefault="00EC682A" w:rsidP="00EC682A">
            <w:pPr>
              <w:pStyle w:val="ListParagraph"/>
              <w:numPr>
                <w:ilvl w:val="0"/>
                <w:numId w:val="8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bCs/>
                <w:sz w:val="24"/>
                <w:szCs w:val="24"/>
              </w:rPr>
              <w:t>Confirmed mental disabilities</w:t>
            </w: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05CBFB76" w14:textId="77777777" w:rsidR="00EC682A" w:rsidRPr="0012376C" w:rsidRDefault="00EC682A" w:rsidP="008465E7">
            <w:pPr>
              <w:pStyle w:val="ListParagraph"/>
              <w:tabs>
                <w:tab w:val="right" w:pos="4104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1. Yes   2. No</w:t>
            </w:r>
          </w:p>
        </w:tc>
        <w:tc>
          <w:tcPr>
            <w:tcW w:w="947" w:type="dxa"/>
          </w:tcPr>
          <w:p w14:paraId="7D7A9A68" w14:textId="77777777" w:rsidR="00EC682A" w:rsidRPr="0012376C" w:rsidRDefault="00EC682A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82A" w:rsidRPr="0012376C" w14:paraId="1BFAD709" w14:textId="77777777" w:rsidTr="008465E7">
        <w:trPr>
          <w:trHeight w:val="435"/>
        </w:trPr>
        <w:tc>
          <w:tcPr>
            <w:tcW w:w="704" w:type="dxa"/>
          </w:tcPr>
          <w:p w14:paraId="204EAFD1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5387" w:type="dxa"/>
          </w:tcPr>
          <w:p w14:paraId="05BB9ABA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What was the cause of disability?</w:t>
            </w:r>
          </w:p>
        </w:tc>
        <w:tc>
          <w:tcPr>
            <w:tcW w:w="4252" w:type="dxa"/>
          </w:tcPr>
          <w:p w14:paraId="092B9516" w14:textId="77777777" w:rsidR="00EC682A" w:rsidRPr="0012376C" w:rsidRDefault="00EC682A" w:rsidP="00EC682A">
            <w:pPr>
              <w:pStyle w:val="ListParagraph"/>
              <w:numPr>
                <w:ilvl w:val="0"/>
                <w:numId w:val="10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Fall</w:t>
            </w:r>
          </w:p>
          <w:p w14:paraId="6803135A" w14:textId="77777777" w:rsidR="00EC682A" w:rsidRPr="0012376C" w:rsidRDefault="00EC682A" w:rsidP="00EC682A">
            <w:pPr>
              <w:pStyle w:val="ListParagraph"/>
              <w:numPr>
                <w:ilvl w:val="0"/>
                <w:numId w:val="10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Burn</w:t>
            </w:r>
          </w:p>
          <w:p w14:paraId="590A63E5" w14:textId="77777777" w:rsidR="00EC682A" w:rsidRPr="0012376C" w:rsidRDefault="00EC682A" w:rsidP="00EC682A">
            <w:pPr>
              <w:pStyle w:val="ListParagraph"/>
              <w:numPr>
                <w:ilvl w:val="0"/>
                <w:numId w:val="10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Poisoning </w:t>
            </w:r>
          </w:p>
          <w:p w14:paraId="7EA74039" w14:textId="77777777" w:rsidR="00EC682A" w:rsidRPr="0012376C" w:rsidRDefault="00EC682A" w:rsidP="00EC682A">
            <w:pPr>
              <w:pStyle w:val="ListParagraph"/>
              <w:numPr>
                <w:ilvl w:val="0"/>
                <w:numId w:val="10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polio</w:t>
            </w:r>
          </w:p>
          <w:p w14:paraId="7157CA75" w14:textId="77777777" w:rsidR="00EC682A" w:rsidRPr="0012376C" w:rsidRDefault="00EC682A" w:rsidP="00EC682A">
            <w:pPr>
              <w:pStyle w:val="ListParagraph"/>
              <w:numPr>
                <w:ilvl w:val="0"/>
                <w:numId w:val="10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C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ccident </w:t>
            </w:r>
          </w:p>
          <w:p w14:paraId="4FFEDF2B" w14:textId="77777777" w:rsidR="00EC682A" w:rsidRPr="0012376C" w:rsidRDefault="00EC682A" w:rsidP="00EC682A">
            <w:pPr>
              <w:pStyle w:val="ListParagraph"/>
              <w:numPr>
                <w:ilvl w:val="0"/>
                <w:numId w:val="10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Sharp objects</w:t>
            </w:r>
          </w:p>
          <w:p w14:paraId="7FC4476A" w14:textId="77777777" w:rsidR="00EC682A" w:rsidRPr="0012376C" w:rsidRDefault="00EC682A" w:rsidP="00EC682A">
            <w:pPr>
              <w:pStyle w:val="ListParagraph"/>
              <w:numPr>
                <w:ilvl w:val="0"/>
                <w:numId w:val="10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Farming equipment</w:t>
            </w:r>
          </w:p>
          <w:p w14:paraId="27F4A2B3" w14:textId="77777777" w:rsidR="00EC682A" w:rsidRPr="0012376C" w:rsidRDefault="00EC682A" w:rsidP="00EC682A">
            <w:pPr>
              <w:pStyle w:val="ListParagraph"/>
              <w:numPr>
                <w:ilvl w:val="0"/>
                <w:numId w:val="10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Hit by another person by stick </w:t>
            </w:r>
          </w:p>
          <w:p w14:paraId="6F1263CC" w14:textId="77777777" w:rsidR="00EC682A" w:rsidRPr="0012376C" w:rsidRDefault="00EC682A" w:rsidP="00EC682A">
            <w:pPr>
              <w:pStyle w:val="ListParagraph"/>
              <w:numPr>
                <w:ilvl w:val="0"/>
                <w:numId w:val="10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Animal Bite</w:t>
            </w:r>
          </w:p>
          <w:p w14:paraId="2F8B80D9" w14:textId="77777777" w:rsidR="00EC682A" w:rsidRPr="0012376C" w:rsidRDefault="00EC682A" w:rsidP="00EC682A">
            <w:pPr>
              <w:pStyle w:val="ListParagraph"/>
              <w:numPr>
                <w:ilvl w:val="0"/>
                <w:numId w:val="10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Inborn </w:t>
            </w:r>
          </w:p>
          <w:p w14:paraId="15DAC280" w14:textId="77777777" w:rsidR="00EC682A" w:rsidRPr="0012376C" w:rsidRDefault="00EC682A" w:rsidP="00EC682A">
            <w:pPr>
              <w:pStyle w:val="ListParagraph"/>
              <w:numPr>
                <w:ilvl w:val="0"/>
                <w:numId w:val="10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Other (</w:t>
            </w:r>
            <w:proofErr w:type="gram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specify:_</w:t>
            </w:r>
            <w:proofErr w:type="gram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_______________)</w:t>
            </w:r>
          </w:p>
        </w:tc>
        <w:tc>
          <w:tcPr>
            <w:tcW w:w="947" w:type="dxa"/>
          </w:tcPr>
          <w:p w14:paraId="04646EC9" w14:textId="77777777" w:rsidR="00EC682A" w:rsidRPr="0012376C" w:rsidRDefault="00EC682A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82A" w:rsidRPr="0012376C" w14:paraId="6D24FFD4" w14:textId="77777777" w:rsidTr="008465E7">
        <w:trPr>
          <w:trHeight w:val="435"/>
        </w:trPr>
        <w:tc>
          <w:tcPr>
            <w:tcW w:w="704" w:type="dxa"/>
          </w:tcPr>
          <w:p w14:paraId="011828B9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5387" w:type="dxa"/>
          </w:tcPr>
          <w:p w14:paraId="16DEFA61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Sex of the person</w:t>
            </w:r>
          </w:p>
        </w:tc>
        <w:tc>
          <w:tcPr>
            <w:tcW w:w="4252" w:type="dxa"/>
          </w:tcPr>
          <w:p w14:paraId="0338256C" w14:textId="77777777" w:rsidR="00EC682A" w:rsidRPr="0012376C" w:rsidRDefault="00EC682A" w:rsidP="00EC682A">
            <w:pPr>
              <w:pStyle w:val="ListParagraph"/>
              <w:numPr>
                <w:ilvl w:val="0"/>
                <w:numId w:val="7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  <w:p w14:paraId="1C005878" w14:textId="77777777" w:rsidR="00EC682A" w:rsidRPr="0012376C" w:rsidRDefault="00EC682A" w:rsidP="00EC682A">
            <w:pPr>
              <w:pStyle w:val="ListParagraph"/>
              <w:numPr>
                <w:ilvl w:val="0"/>
                <w:numId w:val="7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47" w:type="dxa"/>
          </w:tcPr>
          <w:p w14:paraId="544EC694" w14:textId="77777777" w:rsidR="00EC682A" w:rsidRPr="0012376C" w:rsidRDefault="00EC682A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82A" w:rsidRPr="0012376C" w14:paraId="6E816A8B" w14:textId="77777777" w:rsidTr="008465E7">
        <w:trPr>
          <w:trHeight w:val="435"/>
        </w:trPr>
        <w:tc>
          <w:tcPr>
            <w:tcW w:w="704" w:type="dxa"/>
          </w:tcPr>
          <w:p w14:paraId="3F776B4A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5387" w:type="dxa"/>
          </w:tcPr>
          <w:p w14:paraId="635BD8B6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The current age of the person</w:t>
            </w:r>
          </w:p>
        </w:tc>
        <w:tc>
          <w:tcPr>
            <w:tcW w:w="4252" w:type="dxa"/>
          </w:tcPr>
          <w:p w14:paraId="5595AE5C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____years </w:t>
            </w:r>
            <w:proofErr w:type="gram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( in</w:t>
            </w:r>
            <w:proofErr w:type="gram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completed year)</w:t>
            </w:r>
          </w:p>
        </w:tc>
        <w:tc>
          <w:tcPr>
            <w:tcW w:w="947" w:type="dxa"/>
          </w:tcPr>
          <w:p w14:paraId="6A4EDD01" w14:textId="77777777" w:rsidR="00EC682A" w:rsidRPr="0012376C" w:rsidRDefault="00EC682A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82A" w:rsidRPr="0012376C" w14:paraId="21631EE0" w14:textId="77777777" w:rsidTr="008465E7">
        <w:trPr>
          <w:trHeight w:val="435"/>
        </w:trPr>
        <w:tc>
          <w:tcPr>
            <w:tcW w:w="704" w:type="dxa"/>
          </w:tcPr>
          <w:p w14:paraId="75E14802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5387" w:type="dxa"/>
          </w:tcPr>
          <w:p w14:paraId="5E947C1F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What is the religion of the person?</w:t>
            </w:r>
          </w:p>
        </w:tc>
        <w:tc>
          <w:tcPr>
            <w:tcW w:w="4252" w:type="dxa"/>
          </w:tcPr>
          <w:p w14:paraId="016A93CC" w14:textId="77777777" w:rsidR="00EC682A" w:rsidRPr="0012376C" w:rsidRDefault="00EC682A" w:rsidP="00EC682A">
            <w:pPr>
              <w:pStyle w:val="ListParagraph"/>
              <w:numPr>
                <w:ilvl w:val="0"/>
                <w:numId w:val="2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</w:p>
          <w:p w14:paraId="70B4A71D" w14:textId="77777777" w:rsidR="00EC682A" w:rsidRPr="0012376C" w:rsidRDefault="00EC682A" w:rsidP="00EC682A">
            <w:pPr>
              <w:pStyle w:val="ListParagraph"/>
              <w:numPr>
                <w:ilvl w:val="0"/>
                <w:numId w:val="2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Catholic </w:t>
            </w:r>
          </w:p>
          <w:p w14:paraId="5D7BF19B" w14:textId="77777777" w:rsidR="00EC682A" w:rsidRPr="0012376C" w:rsidRDefault="00EC682A" w:rsidP="00EC682A">
            <w:pPr>
              <w:pStyle w:val="ListParagraph"/>
              <w:numPr>
                <w:ilvl w:val="0"/>
                <w:numId w:val="2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  <w:p w14:paraId="76F0A63D" w14:textId="77777777" w:rsidR="00EC682A" w:rsidRPr="0012376C" w:rsidRDefault="00EC682A" w:rsidP="00EC682A">
            <w:pPr>
              <w:pStyle w:val="ListParagraph"/>
              <w:numPr>
                <w:ilvl w:val="0"/>
                <w:numId w:val="2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Muslim </w:t>
            </w:r>
          </w:p>
          <w:p w14:paraId="092677B0" w14:textId="77777777" w:rsidR="00EC682A" w:rsidRPr="0012376C" w:rsidRDefault="00EC682A" w:rsidP="00EC682A">
            <w:pPr>
              <w:pStyle w:val="ListParagraph"/>
              <w:numPr>
                <w:ilvl w:val="0"/>
                <w:numId w:val="2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Other (Specify)___________</w:t>
            </w:r>
          </w:p>
        </w:tc>
        <w:tc>
          <w:tcPr>
            <w:tcW w:w="947" w:type="dxa"/>
          </w:tcPr>
          <w:p w14:paraId="23CA426D" w14:textId="77777777" w:rsidR="00EC682A" w:rsidRPr="0012376C" w:rsidRDefault="00EC682A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82A" w:rsidRPr="0012376C" w14:paraId="3023094D" w14:textId="77777777" w:rsidTr="008465E7">
        <w:trPr>
          <w:trHeight w:val="435"/>
        </w:trPr>
        <w:tc>
          <w:tcPr>
            <w:tcW w:w="704" w:type="dxa"/>
          </w:tcPr>
          <w:p w14:paraId="72A43197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5387" w:type="dxa"/>
          </w:tcPr>
          <w:p w14:paraId="200F733B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What is the ethnic group of the person?</w:t>
            </w:r>
          </w:p>
        </w:tc>
        <w:tc>
          <w:tcPr>
            <w:tcW w:w="4252" w:type="dxa"/>
          </w:tcPr>
          <w:p w14:paraId="0BC45E33" w14:textId="77777777" w:rsidR="00EC682A" w:rsidRPr="0012376C" w:rsidRDefault="00EC682A" w:rsidP="00EC682A">
            <w:pPr>
              <w:pStyle w:val="ListParagraph"/>
              <w:numPr>
                <w:ilvl w:val="0"/>
                <w:numId w:val="9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Sidama</w:t>
            </w:r>
          </w:p>
          <w:p w14:paraId="075E941C" w14:textId="77777777" w:rsidR="00EC682A" w:rsidRPr="0012376C" w:rsidRDefault="00EC682A" w:rsidP="00EC682A">
            <w:pPr>
              <w:pStyle w:val="ListParagraph"/>
              <w:numPr>
                <w:ilvl w:val="0"/>
                <w:numId w:val="9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hara</w:t>
            </w:r>
          </w:p>
          <w:p w14:paraId="5264B7E2" w14:textId="77777777" w:rsidR="00EC682A" w:rsidRPr="0012376C" w:rsidRDefault="00EC682A" w:rsidP="00EC682A">
            <w:pPr>
              <w:pStyle w:val="ListParagraph"/>
              <w:numPr>
                <w:ilvl w:val="0"/>
                <w:numId w:val="9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Oromo</w:t>
            </w:r>
          </w:p>
          <w:p w14:paraId="7CEF3E67" w14:textId="77777777" w:rsidR="00EC682A" w:rsidRPr="0012376C" w:rsidRDefault="00EC682A" w:rsidP="00EC682A">
            <w:pPr>
              <w:pStyle w:val="ListParagraph"/>
              <w:numPr>
                <w:ilvl w:val="0"/>
                <w:numId w:val="9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Wolayita</w:t>
            </w:r>
          </w:p>
          <w:p w14:paraId="0139E571" w14:textId="77777777" w:rsidR="00EC682A" w:rsidRPr="0012376C" w:rsidRDefault="00EC682A" w:rsidP="00EC682A">
            <w:pPr>
              <w:pStyle w:val="ListParagraph"/>
              <w:numPr>
                <w:ilvl w:val="0"/>
                <w:numId w:val="9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Guragie</w:t>
            </w:r>
          </w:p>
          <w:p w14:paraId="2523C272" w14:textId="77777777" w:rsidR="00EC682A" w:rsidRPr="0012376C" w:rsidRDefault="00EC682A" w:rsidP="00EC682A">
            <w:pPr>
              <w:pStyle w:val="ListParagraph"/>
              <w:numPr>
                <w:ilvl w:val="0"/>
                <w:numId w:val="9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Others (specify)_____________</w:t>
            </w:r>
          </w:p>
        </w:tc>
        <w:tc>
          <w:tcPr>
            <w:tcW w:w="947" w:type="dxa"/>
          </w:tcPr>
          <w:p w14:paraId="67E75133" w14:textId="77777777" w:rsidR="00EC682A" w:rsidRPr="0012376C" w:rsidRDefault="00EC682A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82A" w:rsidRPr="0012376C" w14:paraId="34950FC2" w14:textId="77777777" w:rsidTr="008465E7">
        <w:trPr>
          <w:trHeight w:val="435"/>
        </w:trPr>
        <w:tc>
          <w:tcPr>
            <w:tcW w:w="704" w:type="dxa"/>
          </w:tcPr>
          <w:p w14:paraId="4B28A331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5387" w:type="dxa"/>
          </w:tcPr>
          <w:p w14:paraId="71096EEE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What is the marital status of the person?</w:t>
            </w:r>
          </w:p>
        </w:tc>
        <w:tc>
          <w:tcPr>
            <w:tcW w:w="4252" w:type="dxa"/>
          </w:tcPr>
          <w:p w14:paraId="11F1A264" w14:textId="77777777" w:rsidR="00EC682A" w:rsidRPr="0012376C" w:rsidRDefault="00EC682A" w:rsidP="00EC682A">
            <w:pPr>
              <w:pStyle w:val="ListParagraph"/>
              <w:numPr>
                <w:ilvl w:val="0"/>
                <w:numId w:val="1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Never married</w:t>
            </w:r>
          </w:p>
          <w:p w14:paraId="7DEF889A" w14:textId="77777777" w:rsidR="00EC682A" w:rsidRPr="0012376C" w:rsidRDefault="00EC682A" w:rsidP="00EC682A">
            <w:pPr>
              <w:pStyle w:val="ListParagraph"/>
              <w:numPr>
                <w:ilvl w:val="0"/>
                <w:numId w:val="1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14:paraId="69587793" w14:textId="77777777" w:rsidR="00EC682A" w:rsidRPr="0012376C" w:rsidRDefault="00EC682A" w:rsidP="00EC682A">
            <w:pPr>
              <w:pStyle w:val="ListParagraph"/>
              <w:numPr>
                <w:ilvl w:val="0"/>
                <w:numId w:val="1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Divorced/separated </w:t>
            </w:r>
          </w:p>
          <w:p w14:paraId="01F03785" w14:textId="77777777" w:rsidR="00EC682A" w:rsidRPr="0012376C" w:rsidRDefault="00EC682A" w:rsidP="00EC682A">
            <w:pPr>
              <w:pStyle w:val="ListParagraph"/>
              <w:numPr>
                <w:ilvl w:val="0"/>
                <w:numId w:val="1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947" w:type="dxa"/>
          </w:tcPr>
          <w:p w14:paraId="778E991E" w14:textId="77777777" w:rsidR="00EC682A" w:rsidRPr="0012376C" w:rsidRDefault="00EC682A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82A" w:rsidRPr="0012376C" w14:paraId="0827D22F" w14:textId="77777777" w:rsidTr="008465E7">
        <w:trPr>
          <w:trHeight w:val="435"/>
        </w:trPr>
        <w:tc>
          <w:tcPr>
            <w:tcW w:w="704" w:type="dxa"/>
          </w:tcPr>
          <w:p w14:paraId="558A599F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5387" w:type="dxa"/>
          </w:tcPr>
          <w:p w14:paraId="379D01ED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Residence </w:t>
            </w:r>
            <w:proofErr w:type="gram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of  the</w:t>
            </w:r>
            <w:proofErr w:type="gram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person  </w:t>
            </w:r>
          </w:p>
        </w:tc>
        <w:tc>
          <w:tcPr>
            <w:tcW w:w="4252" w:type="dxa"/>
          </w:tcPr>
          <w:p w14:paraId="1D5FC0C9" w14:textId="77777777" w:rsidR="00EC682A" w:rsidRPr="0012376C" w:rsidRDefault="00EC682A" w:rsidP="00EC682A">
            <w:pPr>
              <w:pStyle w:val="ListParagraph"/>
              <w:numPr>
                <w:ilvl w:val="0"/>
                <w:numId w:val="3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  <w:p w14:paraId="7D7390C5" w14:textId="77777777" w:rsidR="00EC682A" w:rsidRPr="0012376C" w:rsidRDefault="00EC682A" w:rsidP="00EC682A">
            <w:pPr>
              <w:pStyle w:val="ListParagraph"/>
              <w:numPr>
                <w:ilvl w:val="0"/>
                <w:numId w:val="3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947" w:type="dxa"/>
          </w:tcPr>
          <w:p w14:paraId="5585C6C8" w14:textId="77777777" w:rsidR="00EC682A" w:rsidRPr="0012376C" w:rsidRDefault="00EC682A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82A" w:rsidRPr="0012376C" w14:paraId="7484794D" w14:textId="77777777" w:rsidTr="008465E7">
        <w:trPr>
          <w:trHeight w:val="435"/>
        </w:trPr>
        <w:tc>
          <w:tcPr>
            <w:tcW w:w="704" w:type="dxa"/>
          </w:tcPr>
          <w:p w14:paraId="7AB6FB49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5387" w:type="dxa"/>
          </w:tcPr>
          <w:p w14:paraId="58D311C9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What is the employment status of the person?</w:t>
            </w:r>
          </w:p>
        </w:tc>
        <w:tc>
          <w:tcPr>
            <w:tcW w:w="4252" w:type="dxa"/>
          </w:tcPr>
          <w:p w14:paraId="345E2602" w14:textId="77777777" w:rsidR="00EC682A" w:rsidRPr="0012376C" w:rsidRDefault="00EC682A" w:rsidP="00EC682A">
            <w:pPr>
              <w:pStyle w:val="ListParagraph"/>
              <w:numPr>
                <w:ilvl w:val="0"/>
                <w:numId w:val="5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  <w:p w14:paraId="1AE4FA56" w14:textId="77777777" w:rsidR="00EC682A" w:rsidRPr="0012376C" w:rsidRDefault="00EC682A" w:rsidP="00EC682A">
            <w:pPr>
              <w:pStyle w:val="ListParagraph"/>
              <w:numPr>
                <w:ilvl w:val="0"/>
                <w:numId w:val="5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Not employed</w:t>
            </w:r>
          </w:p>
        </w:tc>
        <w:tc>
          <w:tcPr>
            <w:tcW w:w="947" w:type="dxa"/>
          </w:tcPr>
          <w:p w14:paraId="5D648663" w14:textId="77777777" w:rsidR="00EC682A" w:rsidRPr="0012376C" w:rsidRDefault="00EC682A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82A" w:rsidRPr="0012376C" w14:paraId="0A9D9AFE" w14:textId="77777777" w:rsidTr="008465E7">
        <w:trPr>
          <w:trHeight w:val="435"/>
        </w:trPr>
        <w:tc>
          <w:tcPr>
            <w:tcW w:w="704" w:type="dxa"/>
          </w:tcPr>
          <w:p w14:paraId="192E6A0C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5387" w:type="dxa"/>
          </w:tcPr>
          <w:p w14:paraId="24A71791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proofErr w:type="gram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‘ employed</w:t>
            </w:r>
            <w:proofErr w:type="gram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; for Q 110, what is the type of employer</w:t>
            </w:r>
          </w:p>
        </w:tc>
        <w:tc>
          <w:tcPr>
            <w:tcW w:w="4252" w:type="dxa"/>
          </w:tcPr>
          <w:p w14:paraId="393FDAE9" w14:textId="77777777" w:rsidR="00EC682A" w:rsidRPr="0012376C" w:rsidRDefault="00EC682A" w:rsidP="00EC682A">
            <w:pPr>
              <w:pStyle w:val="ListParagraph"/>
              <w:numPr>
                <w:ilvl w:val="0"/>
                <w:numId w:val="11"/>
              </w:num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</w:p>
          <w:p w14:paraId="61BDF030" w14:textId="77777777" w:rsidR="00EC682A" w:rsidRPr="0012376C" w:rsidRDefault="00EC682A" w:rsidP="00EC682A">
            <w:pPr>
              <w:pStyle w:val="ListParagraph"/>
              <w:numPr>
                <w:ilvl w:val="0"/>
                <w:numId w:val="11"/>
              </w:num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NGO</w:t>
            </w:r>
          </w:p>
          <w:p w14:paraId="4EB44F95" w14:textId="77777777" w:rsidR="00EC682A" w:rsidRPr="0012376C" w:rsidRDefault="00EC682A" w:rsidP="00EC682A">
            <w:pPr>
              <w:pStyle w:val="ListParagraph"/>
              <w:numPr>
                <w:ilvl w:val="0"/>
                <w:numId w:val="11"/>
              </w:num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947" w:type="dxa"/>
          </w:tcPr>
          <w:p w14:paraId="765DE16A" w14:textId="77777777" w:rsidR="00EC682A" w:rsidRPr="0012376C" w:rsidRDefault="00EC682A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82A" w:rsidRPr="0012376C" w14:paraId="7E6E375C" w14:textId="77777777" w:rsidTr="008465E7">
        <w:trPr>
          <w:trHeight w:val="435"/>
        </w:trPr>
        <w:tc>
          <w:tcPr>
            <w:tcW w:w="704" w:type="dxa"/>
          </w:tcPr>
          <w:p w14:paraId="5B4FC2EF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5387" w:type="dxa"/>
          </w:tcPr>
          <w:p w14:paraId="1DF641AA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What is the educational status of the person?</w:t>
            </w:r>
          </w:p>
        </w:tc>
        <w:tc>
          <w:tcPr>
            <w:tcW w:w="4252" w:type="dxa"/>
          </w:tcPr>
          <w:p w14:paraId="0B41CD62" w14:textId="77777777" w:rsidR="00EC682A" w:rsidRPr="0012376C" w:rsidRDefault="00EC682A" w:rsidP="00EC682A">
            <w:pPr>
              <w:pStyle w:val="ListParagraph"/>
              <w:numPr>
                <w:ilvl w:val="0"/>
                <w:numId w:val="4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Unable to read and write</w:t>
            </w:r>
          </w:p>
          <w:p w14:paraId="7670EC09" w14:textId="77777777" w:rsidR="00EC682A" w:rsidRPr="0012376C" w:rsidRDefault="00EC682A" w:rsidP="00EC682A">
            <w:pPr>
              <w:pStyle w:val="ListParagraph"/>
              <w:numPr>
                <w:ilvl w:val="0"/>
                <w:numId w:val="4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Attended formal education</w:t>
            </w:r>
          </w:p>
        </w:tc>
        <w:tc>
          <w:tcPr>
            <w:tcW w:w="947" w:type="dxa"/>
          </w:tcPr>
          <w:p w14:paraId="651C0164" w14:textId="77777777" w:rsidR="00EC682A" w:rsidRPr="0012376C" w:rsidRDefault="00EC682A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82A" w:rsidRPr="0012376C" w14:paraId="66262AFA" w14:textId="77777777" w:rsidTr="008465E7">
        <w:trPr>
          <w:trHeight w:val="435"/>
        </w:trPr>
        <w:tc>
          <w:tcPr>
            <w:tcW w:w="704" w:type="dxa"/>
          </w:tcPr>
          <w:p w14:paraId="654EC30C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5387" w:type="dxa"/>
          </w:tcPr>
          <w:p w14:paraId="199DA2AA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If attended formal education, specify the highest grade completed</w:t>
            </w:r>
          </w:p>
        </w:tc>
        <w:tc>
          <w:tcPr>
            <w:tcW w:w="4252" w:type="dxa"/>
          </w:tcPr>
          <w:p w14:paraId="4F761E89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________Grade</w:t>
            </w:r>
          </w:p>
        </w:tc>
        <w:tc>
          <w:tcPr>
            <w:tcW w:w="947" w:type="dxa"/>
          </w:tcPr>
          <w:p w14:paraId="017E5241" w14:textId="77777777" w:rsidR="00EC682A" w:rsidRPr="0012376C" w:rsidRDefault="00EC682A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82A" w:rsidRPr="0012376C" w14:paraId="2D814B70" w14:textId="77777777" w:rsidTr="008465E7">
        <w:trPr>
          <w:trHeight w:val="435"/>
        </w:trPr>
        <w:tc>
          <w:tcPr>
            <w:tcW w:w="704" w:type="dxa"/>
          </w:tcPr>
          <w:p w14:paraId="614BAED5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5387" w:type="dxa"/>
          </w:tcPr>
          <w:p w14:paraId="2F7F09E8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Number of reproductive age (15-49 female and 15 and above </w:t>
            </w:r>
            <w:proofErr w:type="gram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ale )</w:t>
            </w:r>
            <w:proofErr w:type="gram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people in the household </w:t>
            </w:r>
          </w:p>
        </w:tc>
        <w:tc>
          <w:tcPr>
            <w:tcW w:w="4252" w:type="dxa"/>
          </w:tcPr>
          <w:p w14:paraId="37ABCBAB" w14:textId="77777777" w:rsidR="00EC682A" w:rsidRPr="0012376C" w:rsidRDefault="00EC682A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ention:_</w:t>
            </w:r>
            <w:proofErr w:type="gram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_________________</w:t>
            </w:r>
          </w:p>
        </w:tc>
        <w:tc>
          <w:tcPr>
            <w:tcW w:w="947" w:type="dxa"/>
          </w:tcPr>
          <w:p w14:paraId="54B13669" w14:textId="77777777" w:rsidR="00EC682A" w:rsidRPr="0012376C" w:rsidRDefault="00EC682A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82A" w:rsidRPr="0012376C" w14:paraId="3678D2E4" w14:textId="77777777" w:rsidTr="008465E7">
        <w:trPr>
          <w:trHeight w:val="435"/>
        </w:trPr>
        <w:tc>
          <w:tcPr>
            <w:tcW w:w="704" w:type="dxa"/>
          </w:tcPr>
          <w:p w14:paraId="5437D3BD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5387" w:type="dxa"/>
          </w:tcPr>
          <w:p w14:paraId="7CC2E182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Total number of reproductive age (15-49 female and 15 and above </w:t>
            </w:r>
            <w:proofErr w:type="gram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ale )</w:t>
            </w:r>
            <w:proofErr w:type="gram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people in the Kebele (Ask from Kebele/woreda)</w:t>
            </w:r>
          </w:p>
        </w:tc>
        <w:tc>
          <w:tcPr>
            <w:tcW w:w="4252" w:type="dxa"/>
          </w:tcPr>
          <w:p w14:paraId="5B522EFD" w14:textId="77777777" w:rsidR="00EC682A" w:rsidRPr="0012376C" w:rsidRDefault="00EC682A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ention:_</w:t>
            </w:r>
            <w:proofErr w:type="gram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_________________</w:t>
            </w:r>
          </w:p>
        </w:tc>
        <w:tc>
          <w:tcPr>
            <w:tcW w:w="947" w:type="dxa"/>
          </w:tcPr>
          <w:p w14:paraId="7AE17600" w14:textId="77777777" w:rsidR="00EC682A" w:rsidRPr="0012376C" w:rsidRDefault="00EC682A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82A" w:rsidRPr="0012376C" w14:paraId="15766447" w14:textId="77777777" w:rsidTr="008465E7">
        <w:trPr>
          <w:trHeight w:val="435"/>
        </w:trPr>
        <w:tc>
          <w:tcPr>
            <w:tcW w:w="704" w:type="dxa"/>
          </w:tcPr>
          <w:p w14:paraId="543F3617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5387" w:type="dxa"/>
          </w:tcPr>
          <w:p w14:paraId="180AF237" w14:textId="77777777" w:rsidR="00EC682A" w:rsidRPr="0012376C" w:rsidRDefault="00EC682A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The total population in the kebeles (Ask from Kebele/woreda)</w:t>
            </w:r>
          </w:p>
        </w:tc>
        <w:tc>
          <w:tcPr>
            <w:tcW w:w="4252" w:type="dxa"/>
          </w:tcPr>
          <w:p w14:paraId="76FAE3FF" w14:textId="77777777" w:rsidR="00EC682A" w:rsidRPr="0012376C" w:rsidRDefault="00EC682A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ention:_</w:t>
            </w:r>
            <w:proofErr w:type="gram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_________________</w:t>
            </w:r>
          </w:p>
        </w:tc>
        <w:tc>
          <w:tcPr>
            <w:tcW w:w="947" w:type="dxa"/>
          </w:tcPr>
          <w:p w14:paraId="12099A70" w14:textId="77777777" w:rsidR="00EC682A" w:rsidRPr="0012376C" w:rsidRDefault="00EC682A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9F1A3FF" w14:textId="77777777" w:rsidR="00EC682A" w:rsidRPr="0012376C" w:rsidRDefault="00EC682A" w:rsidP="00EC682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62D7448" w14:textId="77777777" w:rsidR="00EC682A" w:rsidRPr="0012376C" w:rsidRDefault="00EC682A" w:rsidP="00EC682A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12376C">
        <w:rPr>
          <w:rFonts w:ascii="Times New Roman" w:hAnsi="Times New Roman" w:cs="Times New Roman"/>
          <w:b/>
          <w:sz w:val="28"/>
          <w:szCs w:val="24"/>
        </w:rPr>
        <w:t xml:space="preserve">                                  </w:t>
      </w:r>
    </w:p>
    <w:p w14:paraId="58D2D7BB" w14:textId="77777777" w:rsidR="00287E50" w:rsidRDefault="00000000"/>
    <w:sectPr w:rsidR="00287E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2029F"/>
    <w:multiLevelType w:val="hybridMultilevel"/>
    <w:tmpl w:val="81AE76A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145AA1"/>
    <w:multiLevelType w:val="multilevel"/>
    <w:tmpl w:val="7C80AD8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1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32F358B"/>
    <w:multiLevelType w:val="multilevel"/>
    <w:tmpl w:val="F500BF8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8F17B63"/>
    <w:multiLevelType w:val="hybridMultilevel"/>
    <w:tmpl w:val="A900E6C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DF7363"/>
    <w:multiLevelType w:val="hybridMultilevel"/>
    <w:tmpl w:val="B73C20C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AA026D"/>
    <w:multiLevelType w:val="hybridMultilevel"/>
    <w:tmpl w:val="5632380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CD6F5B"/>
    <w:multiLevelType w:val="multilevel"/>
    <w:tmpl w:val="C62880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501F6D71"/>
    <w:multiLevelType w:val="hybridMultilevel"/>
    <w:tmpl w:val="A06CEBD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452BFD"/>
    <w:multiLevelType w:val="hybridMultilevel"/>
    <w:tmpl w:val="86C2476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A8A7AE8"/>
    <w:multiLevelType w:val="multilevel"/>
    <w:tmpl w:val="69BE31E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7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7FC33EBB"/>
    <w:multiLevelType w:val="hybridMultilevel"/>
    <w:tmpl w:val="95C63A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4636492">
    <w:abstractNumId w:val="3"/>
  </w:num>
  <w:num w:numId="2" w16cid:durableId="742408270">
    <w:abstractNumId w:val="4"/>
  </w:num>
  <w:num w:numId="3" w16cid:durableId="990713215">
    <w:abstractNumId w:val="9"/>
  </w:num>
  <w:num w:numId="4" w16cid:durableId="708188018">
    <w:abstractNumId w:val="5"/>
  </w:num>
  <w:num w:numId="5" w16cid:durableId="1561211985">
    <w:abstractNumId w:val="1"/>
  </w:num>
  <w:num w:numId="6" w16cid:durableId="852690603">
    <w:abstractNumId w:val="2"/>
  </w:num>
  <w:num w:numId="7" w16cid:durableId="1893151706">
    <w:abstractNumId w:val="6"/>
  </w:num>
  <w:num w:numId="8" w16cid:durableId="535122582">
    <w:abstractNumId w:val="0"/>
  </w:num>
  <w:num w:numId="9" w16cid:durableId="1794051584">
    <w:abstractNumId w:val="7"/>
  </w:num>
  <w:num w:numId="10" w16cid:durableId="2102946604">
    <w:abstractNumId w:val="8"/>
  </w:num>
  <w:num w:numId="11" w16cid:durableId="80015350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5A63"/>
    <w:rsid w:val="004B5EEC"/>
    <w:rsid w:val="00595A63"/>
    <w:rsid w:val="00651ED6"/>
    <w:rsid w:val="00EC682A"/>
    <w:rsid w:val="00F46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EB420"/>
  <w15:chartTrackingRefBased/>
  <w15:docId w15:val="{A1A06AA0-903D-41D0-8987-07ABD9DEC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82A"/>
  </w:style>
  <w:style w:type="paragraph" w:styleId="Heading2">
    <w:name w:val="heading 2"/>
    <w:basedOn w:val="Normal"/>
    <w:link w:val="Heading2Char"/>
    <w:uiPriority w:val="9"/>
    <w:qFormat/>
    <w:rsid w:val="00EC682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C682A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ListParagraph">
    <w:name w:val="List Paragraph"/>
    <w:aliases w:val="Heading II,Bullets,List Paragraph (numbered (a)),Numbered List Paragraph,List Paragraph11,List Paragraph1,Number Bullets,Evidence on Demand bullet points,CEIL PEAKS bullet points,Scriptoria bullet points,List bullet,List ParaN"/>
    <w:basedOn w:val="Normal"/>
    <w:link w:val="ListParagraphChar"/>
    <w:uiPriority w:val="34"/>
    <w:qFormat/>
    <w:rsid w:val="00EC682A"/>
    <w:pPr>
      <w:ind w:left="720"/>
      <w:contextualSpacing/>
    </w:pPr>
  </w:style>
  <w:style w:type="character" w:customStyle="1" w:styleId="ListParagraphChar">
    <w:name w:val="List Paragraph Char"/>
    <w:aliases w:val="Heading II Char,Bullets Char,List Paragraph (numbered (a)) Char,Numbered List Paragraph Char,List Paragraph11 Char,List Paragraph1 Char,Number Bullets Char,Evidence on Demand bullet points Char,CEIL PEAKS bullet points Char"/>
    <w:link w:val="ListParagraph"/>
    <w:uiPriority w:val="34"/>
    <w:locked/>
    <w:rsid w:val="00EC682A"/>
  </w:style>
  <w:style w:type="paragraph" w:styleId="Caption">
    <w:name w:val="caption"/>
    <w:basedOn w:val="Normal"/>
    <w:next w:val="Normal"/>
    <w:uiPriority w:val="35"/>
    <w:unhideWhenUsed/>
    <w:qFormat/>
    <w:rsid w:val="00651ED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725363-0E06-48F7-B449-2A210D9769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43</Words>
  <Characters>1959</Characters>
  <Application>Microsoft Office Word</Application>
  <DocSecurity>0</DocSecurity>
  <Lines>16</Lines>
  <Paragraphs>4</Paragraphs>
  <ScaleCrop>false</ScaleCrop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2-10-13T05:58:00Z</dcterms:created>
  <dcterms:modified xsi:type="dcterms:W3CDTF">2023-06-30T06:32:00Z</dcterms:modified>
</cp:coreProperties>
</file>